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3AB76" w14:textId="4BAE9B7F" w:rsidR="00FB6591" w:rsidRDefault="00FB6591">
      <w:pPr>
        <w:rPr>
          <w:rFonts w:ascii="Times New Roman" w:hAnsi="Times New Roman"/>
          <w:color w:val="000000" w:themeColor="text1"/>
        </w:rPr>
      </w:pPr>
      <w:bookmarkStart w:id="0" w:name="_GoBack"/>
      <w:bookmarkEnd w:id="0"/>
      <w:proofErr w:type="gramStart"/>
      <w:r w:rsidRPr="00FB6591">
        <w:rPr>
          <w:rFonts w:ascii="Times New Roman" w:hAnsi="Times New Roman" w:cs="Times New Roman"/>
          <w:b/>
          <w:bCs/>
        </w:rPr>
        <w:t>Supplementary Figure 1.</w:t>
      </w:r>
      <w:proofErr w:type="gramEnd"/>
      <w:r w:rsidRPr="00FB6591">
        <w:rPr>
          <w:rFonts w:ascii="Times New Roman" w:hAnsi="Times New Roman" w:cs="Times New Roman"/>
        </w:rPr>
        <w:t xml:space="preserve"> </w:t>
      </w:r>
      <w:r w:rsidRPr="00FB6591">
        <w:rPr>
          <w:rFonts w:ascii="Times New Roman" w:hAnsi="Times New Roman" w:cs="Times New Roman"/>
          <w:color w:val="000000" w:themeColor="text1"/>
        </w:rPr>
        <w:t>Flow</w:t>
      </w:r>
      <w:r>
        <w:rPr>
          <w:rFonts w:ascii="Times New Roman" w:hAnsi="Times New Roman"/>
          <w:color w:val="000000" w:themeColor="text1"/>
        </w:rPr>
        <w:t xml:space="preserve"> diagram of patient selection. </w:t>
      </w:r>
      <w:r w:rsidR="00596732">
        <w:rPr>
          <w:rFonts w:ascii="Times New Roman" w:hAnsi="Times New Roman"/>
          <w:color w:val="000000" w:themeColor="text1"/>
        </w:rPr>
        <w:t>CMUH, China Medical University Hospital; HD, hemodialysis</w:t>
      </w:r>
    </w:p>
    <w:p w14:paraId="2020F199" w14:textId="77777777" w:rsidR="00596732" w:rsidRDefault="00596732">
      <w:pPr>
        <w:rPr>
          <w:rFonts w:ascii="Times New Roman" w:hAnsi="Times New Roman"/>
          <w:color w:val="000000" w:themeColor="text1"/>
        </w:rPr>
      </w:pPr>
    </w:p>
    <w:p w14:paraId="24B12EFE" w14:textId="147581F2" w:rsidR="00FB6591" w:rsidRDefault="00FB6591">
      <w:pPr>
        <w:rPr>
          <w:rFonts w:ascii="Times New Roman" w:hAnsi="Times New Roman"/>
          <w:sz w:val="22"/>
        </w:rPr>
      </w:pPr>
      <w:r w:rsidRPr="00E43F9D">
        <w:rPr>
          <w:rFonts w:ascii="Times New Roman" w:hAnsi="Times New Roman"/>
          <w:noProof/>
          <w:color w:val="000000" w:themeColor="text1"/>
          <w:lang w:val="en-IN" w:eastAsia="en-IN"/>
        </w:rPr>
        <mc:AlternateContent>
          <mc:Choice Requires="wpc">
            <w:drawing>
              <wp:inline distT="0" distB="0" distL="0" distR="0" wp14:anchorId="14564B2B" wp14:editId="4D8E6166">
                <wp:extent cx="6714490" cy="3295650"/>
                <wp:effectExtent l="0" t="0" r="0" b="0"/>
                <wp:docPr id="19" name="畫布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5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23850" y="2681834"/>
                            <a:ext cx="2438400" cy="5236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937E1F" w14:textId="77777777" w:rsidR="00FB6591" w:rsidRPr="0079556C" w:rsidRDefault="00FB6591" w:rsidP="00FB6591">
                              <w:pPr>
                                <w:spacing w:line="280" w:lineRule="exact"/>
                                <w:jc w:val="center"/>
                                <w:rPr>
                                  <w:rFonts w:ascii="Times New Roman" w:hAnsi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</w:rPr>
                                <w:t>1,079 subjects were included for statistical an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AutoShape 5"/>
                        <wps:cNvCnPr>
                          <a:cxnSpLocks noChangeShapeType="1"/>
                          <a:stCxn id="7" idx="2"/>
                          <a:endCxn id="5" idx="0"/>
                        </wps:cNvCnPr>
                        <wps:spPr bwMode="auto">
                          <a:xfrm flipH="1">
                            <a:off x="1543050" y="573209"/>
                            <a:ext cx="3810" cy="21086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116840" y="35999"/>
                            <a:ext cx="2860040" cy="5372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87B13E" w14:textId="77777777" w:rsidR="00FB6591" w:rsidRDefault="00FB6591" w:rsidP="00FB6591">
                              <w:pPr>
                                <w:spacing w:line="280" w:lineRule="exact"/>
                                <w:jc w:val="center"/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</w:pPr>
                              <w:r w:rsidRPr="00AE654B">
                                <w:rPr>
                                  <w:rFonts w:ascii="Times New Roman" w:eastAsia="DFKai-SB" w:hAnsi="Times New Roman" w:cs="Times New Roman"/>
                                </w:rPr>
                                <w:t>1</w:t>
                              </w:r>
                              <w:r>
                                <w:rPr>
                                  <w:rFonts w:ascii="Times New Roman" w:eastAsia="DFKai-SB" w:hAnsi="Times New Roman" w:cs="Times New Roman"/>
                                </w:rPr>
                                <w:t>,</w:t>
                              </w:r>
                              <w:r w:rsidRPr="00AE654B">
                                <w:rPr>
                                  <w:rFonts w:ascii="Times New Roman" w:eastAsia="DFKai-SB" w:hAnsi="Times New Roman" w:cs="Times New Roman"/>
                                </w:rPr>
                                <w:t>718</w:t>
                              </w:r>
                              <w:r>
                                <w:rPr>
                                  <w:rFonts w:ascii="Times New Roman" w:eastAsia="DFKai-SB" w:hAnsi="Times New Roman" w:cs="Times New Roman"/>
                                </w:rPr>
                                <w:t xml:space="preserve"> </w:t>
                              </w:r>
                              <w:r w:rsidRPr="0079556C"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 xml:space="preserve">subjects covered by </w:t>
                              </w:r>
                              <w:r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>HD database</w:t>
                              </w:r>
                            </w:p>
                            <w:p w14:paraId="48A7770F" w14:textId="77777777" w:rsidR="00FB6591" w:rsidRPr="00B77B41" w:rsidRDefault="00FB6591" w:rsidP="00FB6591">
                              <w:pPr>
                                <w:spacing w:line="280" w:lineRule="exact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>in CMUH (2006</w:t>
                              </w:r>
                              <w:r w:rsidRPr="0079556C"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>-2015</w:t>
                              </w:r>
                              <w:r>
                                <w:rPr>
                                  <w:rFonts w:ascii="Times New Roman" w:eastAsia="DFKai-SB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613357" y="672332"/>
                            <a:ext cx="4955692" cy="2001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48A796" w14:textId="77777777" w:rsidR="00FB6591" w:rsidRPr="008355E2" w:rsidRDefault="00FB6591" w:rsidP="00FB6591">
                              <w:pPr>
                                <w:snapToGrid w:val="0"/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>639</w:t>
                              </w:r>
                              <w:r w:rsidRPr="008355E2"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 xml:space="preserve"> subjects being excluded</w:t>
                              </w:r>
                            </w:p>
                            <w:p w14:paraId="5851E9D3" w14:textId="77777777" w:rsidR="00FB6591" w:rsidRPr="008355E2" w:rsidRDefault="00FB6591" w:rsidP="00FB6591">
                              <w:pPr>
                                <w:snapToGrid w:val="0"/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</w:pPr>
                            </w:p>
                            <w:p w14:paraId="598436AB" w14:textId="77777777" w:rsidR="00FB6591" w:rsidRPr="008355E2" w:rsidRDefault="00FB6591" w:rsidP="00FB6591">
                              <w:pPr>
                                <w:numPr>
                                  <w:ilvl w:val="0"/>
                                  <w:numId w:val="1"/>
                                </w:numPr>
                                <w:snapToGrid w:val="0"/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</w:pPr>
                              <w:r w:rsidRPr="008355E2"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>Without identification number (n = 1)</w:t>
                              </w:r>
                            </w:p>
                            <w:p w14:paraId="403210FE" w14:textId="77777777" w:rsidR="00FB6591" w:rsidRPr="008355E2" w:rsidRDefault="00FB6591" w:rsidP="00FB6591">
                              <w:pPr>
                                <w:snapToGrid w:val="0"/>
                                <w:ind w:left="1200"/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</w:pPr>
                            </w:p>
                            <w:p w14:paraId="5BC2B611" w14:textId="583F1C0B" w:rsidR="00FB6591" w:rsidRPr="008355E2" w:rsidRDefault="00FB6591" w:rsidP="00FB6591">
                              <w:pPr>
                                <w:numPr>
                                  <w:ilvl w:val="0"/>
                                  <w:numId w:val="1"/>
                                </w:numPr>
                                <w:snapToGrid w:val="0"/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</w:pPr>
                              <w:r w:rsidRPr="008355E2"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 xml:space="preserve">Initial dialysis is not </w:t>
                              </w:r>
                              <w:r w:rsidR="00596732"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>at</w:t>
                              </w:r>
                              <w:r w:rsidRPr="008355E2"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 xml:space="preserve"> CMUH (n = 139)</w:t>
                              </w:r>
                            </w:p>
                            <w:p w14:paraId="57CF8331" w14:textId="77777777" w:rsidR="00FB6591" w:rsidRPr="008355E2" w:rsidRDefault="00FB6591" w:rsidP="00FB6591">
                              <w:pPr>
                                <w:snapToGrid w:val="0"/>
                                <w:ind w:left="1200"/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</w:pPr>
                            </w:p>
                            <w:p w14:paraId="4EE8C08C" w14:textId="77777777" w:rsidR="00FB6591" w:rsidRPr="008355E2" w:rsidRDefault="00FB6591" w:rsidP="00FB6591">
                              <w:pPr>
                                <w:numPr>
                                  <w:ilvl w:val="0"/>
                                  <w:numId w:val="1"/>
                                </w:numPr>
                                <w:snapToGrid w:val="0"/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</w:pPr>
                              <w:r w:rsidRPr="008355E2"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>Initial dialysis date is before entry date (n = 484)</w:t>
                              </w:r>
                            </w:p>
                            <w:p w14:paraId="522F9B37" w14:textId="77777777" w:rsidR="00FB6591" w:rsidRPr="008355E2" w:rsidRDefault="00FB6591" w:rsidP="00FB6591">
                              <w:pPr>
                                <w:snapToGrid w:val="0"/>
                                <w:ind w:left="1200"/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</w:pPr>
                            </w:p>
                            <w:p w14:paraId="07627D74" w14:textId="7132C08D" w:rsidR="00FB6591" w:rsidRPr="008355E2" w:rsidRDefault="00FB6591" w:rsidP="00FB6591">
                              <w:pPr>
                                <w:numPr>
                                  <w:ilvl w:val="0"/>
                                  <w:numId w:val="1"/>
                                </w:numPr>
                                <w:snapToGrid w:val="0"/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</w:pPr>
                              <w:r w:rsidRPr="008355E2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Age greater than 90 or less than 18 (n = 13)</w:t>
                              </w:r>
                            </w:p>
                            <w:p w14:paraId="687370E7" w14:textId="77777777" w:rsidR="00FB6591" w:rsidRPr="008355E2" w:rsidRDefault="00FB6591" w:rsidP="00FB6591">
                              <w:pPr>
                                <w:snapToGrid w:val="0"/>
                                <w:ind w:left="1200"/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</w:pPr>
                            </w:p>
                            <w:p w14:paraId="2FBF3CBD" w14:textId="0EE0157B" w:rsidR="00FB6591" w:rsidRPr="008355E2" w:rsidRDefault="00FB6591" w:rsidP="00FB6591">
                              <w:pPr>
                                <w:numPr>
                                  <w:ilvl w:val="0"/>
                                  <w:numId w:val="1"/>
                                </w:numPr>
                                <w:snapToGrid w:val="0"/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</w:pPr>
                              <w:r w:rsidRPr="008355E2"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>Mis</w:t>
                              </w:r>
                              <w:r w:rsidR="00596732"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>sing records</w:t>
                              </w:r>
                              <w:r w:rsidRPr="008355E2">
                                <w:rPr>
                                  <w:rFonts w:ascii="Times New Roman" w:eastAsia="DFKai-SB" w:hAnsi="Times New Roman" w:cs="Times New Roman"/>
                                  <w:sz w:val="22"/>
                                </w:rPr>
                                <w:t xml:space="preserve"> of initial dialysis date (n = 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4564B2B" id="畫布 19" o:spid="_x0000_s1026" editas="canvas" style="width:528.7pt;height:259.5pt;mso-position-horizontal-relative:char;mso-position-vertical-relative:line" coordsize="67144,329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7144;height:32956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3238;top:26818;width:24384;height:5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<v:textbox>
                    <w:txbxContent>
                      <w:p w14:paraId="11937E1F" w14:textId="77777777" w:rsidR="00FB6591" w:rsidRPr="0079556C" w:rsidRDefault="00FB6591" w:rsidP="00FB6591">
                        <w:pPr>
                          <w:spacing w:line="280" w:lineRule="exact"/>
                          <w:jc w:val="center"/>
                          <w:rPr>
                            <w:rFonts w:ascii="Times New Roman" w:hAnsi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/>
                            <w:sz w:val="22"/>
                          </w:rPr>
                          <w:t>1,079 subjects were included for statistical analysi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" o:spid="_x0000_s1029" type="#_x0000_t32" style="position:absolute;left:15430;top:5732;width:38;height:2108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">
                  <v:stroke endarrow="block"/>
                </v:shape>
                <v:shape id="Text Box 6" o:spid="_x0000_s1030" type="#_x0000_t202" style="position:absolute;left:1168;top:359;width:28600;height:5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<v:textbox>
                    <w:txbxContent>
                      <w:p w14:paraId="3887B13E" w14:textId="77777777" w:rsidR="00FB6591" w:rsidRDefault="00FB6591" w:rsidP="00FB6591">
                        <w:pPr>
                          <w:spacing w:line="280" w:lineRule="exact"/>
                          <w:jc w:val="center"/>
                          <w:rPr>
                            <w:rFonts w:ascii="Times New Roman" w:eastAsia="DFKai-SB" w:hAnsi="Times New Roman" w:cs="Times New Roman"/>
                            <w:sz w:val="22"/>
                          </w:rPr>
                        </w:pPr>
                        <w:r w:rsidRPr="00AE654B">
                          <w:rPr>
                            <w:rFonts w:ascii="Times New Roman" w:eastAsia="DFKai-SB" w:hAnsi="Times New Roman" w:cs="Times New Roman"/>
                          </w:rPr>
                          <w:t>1</w:t>
                        </w:r>
                        <w:r>
                          <w:rPr>
                            <w:rFonts w:ascii="Times New Roman" w:eastAsia="DFKai-SB" w:hAnsi="Times New Roman" w:cs="Times New Roman"/>
                          </w:rPr>
                          <w:t>,</w:t>
                        </w:r>
                        <w:r w:rsidRPr="00AE654B">
                          <w:rPr>
                            <w:rFonts w:ascii="Times New Roman" w:eastAsia="DFKai-SB" w:hAnsi="Times New Roman" w:cs="Times New Roman"/>
                          </w:rPr>
                          <w:t>718</w:t>
                        </w:r>
                        <w:r>
                          <w:rPr>
                            <w:rFonts w:ascii="Times New Roman" w:eastAsia="DFKai-SB" w:hAnsi="Times New Roman" w:cs="Times New Roman"/>
                          </w:rPr>
                          <w:t xml:space="preserve"> </w:t>
                        </w:r>
                        <w:r w:rsidRPr="0079556C"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 xml:space="preserve">subjects covered by </w:t>
                        </w:r>
                        <w:r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>HD database</w:t>
                        </w:r>
                      </w:p>
                      <w:p w14:paraId="48A7770F" w14:textId="77777777" w:rsidR="00FB6591" w:rsidRPr="00B77B41" w:rsidRDefault="00FB6591" w:rsidP="00FB6591">
                        <w:pPr>
                          <w:spacing w:line="280" w:lineRule="exact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>in CMUH (2006</w:t>
                        </w:r>
                        <w:r w:rsidRPr="0079556C"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>-2015</w:t>
                        </w:r>
                        <w:r>
                          <w:rPr>
                            <w:rFonts w:ascii="Times New Roman" w:eastAsia="DFKai-SB" w:hAnsi="Times New Roman" w:cs="Times New Roman"/>
                          </w:rPr>
                          <w:t>)</w:t>
                        </w:r>
                      </w:p>
                    </w:txbxContent>
                  </v:textbox>
                </v:shape>
                <v:shape id="Text Box 7" o:spid="_x0000_s1031" type="#_x0000_t202" style="position:absolute;left:16133;top:6723;width:49557;height:20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2248A796" w14:textId="77777777" w:rsidR="00FB6591" w:rsidRPr="008355E2" w:rsidRDefault="00FB6591" w:rsidP="00FB6591">
                        <w:pPr>
                          <w:snapToGrid w:val="0"/>
                          <w:rPr>
                            <w:rFonts w:ascii="Times New Roman" w:eastAsia="DFKai-SB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>639</w:t>
                        </w:r>
                        <w:r w:rsidRPr="008355E2"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 xml:space="preserve"> subjects being excluded</w:t>
                        </w:r>
                      </w:p>
                      <w:p w14:paraId="5851E9D3" w14:textId="77777777" w:rsidR="00FB6591" w:rsidRPr="008355E2" w:rsidRDefault="00FB6591" w:rsidP="00FB6591">
                        <w:pPr>
                          <w:snapToGrid w:val="0"/>
                          <w:rPr>
                            <w:rFonts w:ascii="Times New Roman" w:eastAsia="DFKai-SB" w:hAnsi="Times New Roman" w:cs="Times New Roman"/>
                            <w:sz w:val="22"/>
                          </w:rPr>
                        </w:pPr>
                      </w:p>
                      <w:p w14:paraId="598436AB" w14:textId="77777777" w:rsidR="00FB6591" w:rsidRPr="008355E2" w:rsidRDefault="00FB6591" w:rsidP="00FB6591">
                        <w:pPr>
                          <w:numPr>
                            <w:ilvl w:val="0"/>
                            <w:numId w:val="1"/>
                          </w:numPr>
                          <w:snapToGrid w:val="0"/>
                          <w:rPr>
                            <w:rFonts w:ascii="Times New Roman" w:eastAsia="DFKai-SB" w:hAnsi="Times New Roman" w:cs="Times New Roman"/>
                            <w:sz w:val="22"/>
                          </w:rPr>
                        </w:pPr>
                        <w:r w:rsidRPr="008355E2"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>Without identification number (n = 1)</w:t>
                        </w:r>
                      </w:p>
                      <w:p w14:paraId="403210FE" w14:textId="77777777" w:rsidR="00FB6591" w:rsidRPr="008355E2" w:rsidRDefault="00FB6591" w:rsidP="00FB6591">
                        <w:pPr>
                          <w:snapToGrid w:val="0"/>
                          <w:ind w:left="1200"/>
                          <w:rPr>
                            <w:rFonts w:ascii="Times New Roman" w:eastAsia="DFKai-SB" w:hAnsi="Times New Roman" w:cs="Times New Roman"/>
                            <w:sz w:val="22"/>
                          </w:rPr>
                        </w:pPr>
                      </w:p>
                      <w:p w14:paraId="5BC2B611" w14:textId="583F1C0B" w:rsidR="00FB6591" w:rsidRPr="008355E2" w:rsidRDefault="00FB6591" w:rsidP="00FB6591">
                        <w:pPr>
                          <w:numPr>
                            <w:ilvl w:val="0"/>
                            <w:numId w:val="1"/>
                          </w:numPr>
                          <w:snapToGrid w:val="0"/>
                          <w:rPr>
                            <w:rFonts w:ascii="Times New Roman" w:eastAsia="DFKai-SB" w:hAnsi="Times New Roman" w:cs="Times New Roman"/>
                            <w:sz w:val="22"/>
                          </w:rPr>
                        </w:pPr>
                        <w:r w:rsidRPr="008355E2"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 xml:space="preserve">Initial dialysis is not </w:t>
                        </w:r>
                        <w:r w:rsidR="00596732"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>at</w:t>
                        </w:r>
                        <w:r w:rsidRPr="008355E2"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 xml:space="preserve"> CMUH (n = 139)</w:t>
                        </w:r>
                      </w:p>
                      <w:p w14:paraId="57CF8331" w14:textId="77777777" w:rsidR="00FB6591" w:rsidRPr="008355E2" w:rsidRDefault="00FB6591" w:rsidP="00FB6591">
                        <w:pPr>
                          <w:snapToGrid w:val="0"/>
                          <w:ind w:left="1200"/>
                          <w:rPr>
                            <w:rFonts w:ascii="Times New Roman" w:eastAsia="DFKai-SB" w:hAnsi="Times New Roman" w:cs="Times New Roman"/>
                            <w:sz w:val="22"/>
                          </w:rPr>
                        </w:pPr>
                      </w:p>
                      <w:p w14:paraId="4EE8C08C" w14:textId="77777777" w:rsidR="00FB6591" w:rsidRPr="008355E2" w:rsidRDefault="00FB6591" w:rsidP="00FB6591">
                        <w:pPr>
                          <w:numPr>
                            <w:ilvl w:val="0"/>
                            <w:numId w:val="1"/>
                          </w:numPr>
                          <w:snapToGrid w:val="0"/>
                          <w:rPr>
                            <w:rFonts w:ascii="Times New Roman" w:eastAsia="DFKai-SB" w:hAnsi="Times New Roman" w:cs="Times New Roman"/>
                            <w:sz w:val="22"/>
                          </w:rPr>
                        </w:pPr>
                        <w:r w:rsidRPr="008355E2"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>Initial dialysis date is before entry date (n = 484)</w:t>
                        </w:r>
                      </w:p>
                      <w:p w14:paraId="522F9B37" w14:textId="77777777" w:rsidR="00FB6591" w:rsidRPr="008355E2" w:rsidRDefault="00FB6591" w:rsidP="00FB6591">
                        <w:pPr>
                          <w:snapToGrid w:val="0"/>
                          <w:ind w:left="1200"/>
                          <w:rPr>
                            <w:rFonts w:ascii="Times New Roman" w:eastAsia="DFKai-SB" w:hAnsi="Times New Roman" w:cs="Times New Roman"/>
                            <w:sz w:val="22"/>
                          </w:rPr>
                        </w:pPr>
                      </w:p>
                      <w:p w14:paraId="07627D74" w14:textId="7132C08D" w:rsidR="00FB6591" w:rsidRPr="008355E2" w:rsidRDefault="00FB6591" w:rsidP="00FB6591">
                        <w:pPr>
                          <w:numPr>
                            <w:ilvl w:val="0"/>
                            <w:numId w:val="1"/>
                          </w:numPr>
                          <w:snapToGrid w:val="0"/>
                          <w:rPr>
                            <w:rFonts w:ascii="Times New Roman" w:eastAsia="DFKai-SB" w:hAnsi="Times New Roman" w:cs="Times New Roman"/>
                            <w:sz w:val="22"/>
                          </w:rPr>
                        </w:pPr>
                        <w:r w:rsidRPr="008355E2">
                          <w:rPr>
                            <w:rFonts w:ascii="Times New Roman" w:hAnsi="Times New Roman" w:cs="Times New Roman"/>
                            <w:sz w:val="22"/>
                          </w:rPr>
                          <w:t>Age greater than 90 or less than 18 (n = 13)</w:t>
                        </w:r>
                      </w:p>
                      <w:p w14:paraId="687370E7" w14:textId="77777777" w:rsidR="00FB6591" w:rsidRPr="008355E2" w:rsidRDefault="00FB6591" w:rsidP="00FB6591">
                        <w:pPr>
                          <w:snapToGrid w:val="0"/>
                          <w:ind w:left="1200"/>
                          <w:rPr>
                            <w:rFonts w:ascii="Times New Roman" w:eastAsia="DFKai-SB" w:hAnsi="Times New Roman" w:cs="Times New Roman"/>
                            <w:sz w:val="22"/>
                          </w:rPr>
                        </w:pPr>
                      </w:p>
                      <w:p w14:paraId="2FBF3CBD" w14:textId="0EE0157B" w:rsidR="00FB6591" w:rsidRPr="008355E2" w:rsidRDefault="00FB6591" w:rsidP="00FB6591">
                        <w:pPr>
                          <w:numPr>
                            <w:ilvl w:val="0"/>
                            <w:numId w:val="1"/>
                          </w:numPr>
                          <w:snapToGrid w:val="0"/>
                          <w:rPr>
                            <w:rFonts w:ascii="Times New Roman" w:eastAsia="DFKai-SB" w:hAnsi="Times New Roman" w:cs="Times New Roman"/>
                            <w:sz w:val="22"/>
                          </w:rPr>
                        </w:pPr>
                        <w:r w:rsidRPr="008355E2"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>Mis</w:t>
                        </w:r>
                        <w:r w:rsidR="00596732"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>sing records</w:t>
                        </w:r>
                        <w:r w:rsidRPr="008355E2">
                          <w:rPr>
                            <w:rFonts w:ascii="Times New Roman" w:eastAsia="DFKai-SB" w:hAnsi="Times New Roman" w:cs="Times New Roman"/>
                            <w:sz w:val="22"/>
                          </w:rPr>
                          <w:t xml:space="preserve"> of initial dialysis date (n = 2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D62D1BB" w14:textId="3967BDF4" w:rsidR="00D97DAA" w:rsidRDefault="00D97DAA">
      <w:pPr>
        <w:widowControl/>
        <w:spacing w:after="160" w:line="259" w:lineRule="auto"/>
      </w:pPr>
    </w:p>
    <w:p w14:paraId="05C92573" w14:textId="18380D6D" w:rsidR="00E3254C" w:rsidRPr="00FB6591" w:rsidRDefault="00E3254C" w:rsidP="00FB6591">
      <w:pPr>
        <w:tabs>
          <w:tab w:val="left" w:pos="5942"/>
        </w:tabs>
        <w:rPr>
          <w:rFonts w:ascii="Times New Roman" w:hAnsi="Times New Roman" w:cs="Times New Roman"/>
        </w:rPr>
      </w:pPr>
    </w:p>
    <w:sectPr w:rsidR="00E3254C" w:rsidRPr="00FB6591" w:rsidSect="000F76B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C7202A" w14:textId="77777777" w:rsidR="00DA68E1" w:rsidRDefault="00DA68E1" w:rsidP="00CC008C">
      <w:r>
        <w:separator/>
      </w:r>
    </w:p>
  </w:endnote>
  <w:endnote w:type="continuationSeparator" w:id="0">
    <w:p w14:paraId="4BC8673E" w14:textId="77777777" w:rsidR="00DA68E1" w:rsidRDefault="00DA68E1" w:rsidP="00CC0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2854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42C60" w14:textId="04F6DDB7" w:rsidR="00F21E6C" w:rsidRDefault="00F21E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53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F3EC77" w14:textId="77777777" w:rsidR="00F21E6C" w:rsidRDefault="00F21E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7D24BC" w14:textId="77777777" w:rsidR="00DA68E1" w:rsidRDefault="00DA68E1" w:rsidP="00CC008C">
      <w:r>
        <w:separator/>
      </w:r>
    </w:p>
  </w:footnote>
  <w:footnote w:type="continuationSeparator" w:id="0">
    <w:p w14:paraId="72C8D34F" w14:textId="77777777" w:rsidR="00DA68E1" w:rsidRDefault="00DA68E1" w:rsidP="00CC0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6E2001"/>
    <w:multiLevelType w:val="hybridMultilevel"/>
    <w:tmpl w:val="BD6C6404"/>
    <w:lvl w:ilvl="0" w:tplc="0409000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242"/>
    <w:rsid w:val="000124EB"/>
    <w:rsid w:val="000413A0"/>
    <w:rsid w:val="000F76BA"/>
    <w:rsid w:val="00170346"/>
    <w:rsid w:val="00271DDE"/>
    <w:rsid w:val="002B751C"/>
    <w:rsid w:val="002E06BE"/>
    <w:rsid w:val="00301F1E"/>
    <w:rsid w:val="003333FE"/>
    <w:rsid w:val="00343190"/>
    <w:rsid w:val="003615F1"/>
    <w:rsid w:val="00366D4F"/>
    <w:rsid w:val="0037466C"/>
    <w:rsid w:val="003B605E"/>
    <w:rsid w:val="004C6EB2"/>
    <w:rsid w:val="00513D29"/>
    <w:rsid w:val="005326D4"/>
    <w:rsid w:val="00557A1C"/>
    <w:rsid w:val="005746F1"/>
    <w:rsid w:val="00596732"/>
    <w:rsid w:val="005F7155"/>
    <w:rsid w:val="006161B8"/>
    <w:rsid w:val="00696782"/>
    <w:rsid w:val="007B1C28"/>
    <w:rsid w:val="00803BE9"/>
    <w:rsid w:val="00894996"/>
    <w:rsid w:val="00920BF5"/>
    <w:rsid w:val="00990CC6"/>
    <w:rsid w:val="00993A3D"/>
    <w:rsid w:val="009A5ADB"/>
    <w:rsid w:val="00A00E12"/>
    <w:rsid w:val="00A16850"/>
    <w:rsid w:val="00A9488A"/>
    <w:rsid w:val="00B76A88"/>
    <w:rsid w:val="00B91687"/>
    <w:rsid w:val="00C31BC4"/>
    <w:rsid w:val="00CC008C"/>
    <w:rsid w:val="00D353BF"/>
    <w:rsid w:val="00D70CA0"/>
    <w:rsid w:val="00D9696B"/>
    <w:rsid w:val="00D97DAA"/>
    <w:rsid w:val="00DA68E1"/>
    <w:rsid w:val="00DC5FC0"/>
    <w:rsid w:val="00DE5C58"/>
    <w:rsid w:val="00DE5E89"/>
    <w:rsid w:val="00E0201B"/>
    <w:rsid w:val="00E3254C"/>
    <w:rsid w:val="00E52D8A"/>
    <w:rsid w:val="00F21E6C"/>
    <w:rsid w:val="00FB5242"/>
    <w:rsid w:val="00FB6591"/>
    <w:rsid w:val="00FC4337"/>
    <w:rsid w:val="00FF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485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6BA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0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08C"/>
    <w:rPr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CC00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08C"/>
    <w:rPr>
      <w:kern w:val="2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71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DDE"/>
    <w:pPr>
      <w:widowControl/>
      <w:spacing w:after="200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D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D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DE"/>
    <w:rPr>
      <w:rFonts w:ascii="Segoe UI" w:hAnsi="Segoe UI" w:cs="Segoe U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6BA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0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08C"/>
    <w:rPr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CC00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08C"/>
    <w:rPr>
      <w:kern w:val="2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71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DDE"/>
    <w:pPr>
      <w:widowControl/>
      <w:spacing w:after="200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D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D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DE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0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5DEE0-33E1-42D7-A86D-F0ADB93DC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-Chi Kuo</dc:creator>
  <cp:keywords/>
  <dc:description/>
  <cp:lastModifiedBy>Rez</cp:lastModifiedBy>
  <cp:revision>3</cp:revision>
  <dcterms:created xsi:type="dcterms:W3CDTF">2019-12-12T09:51:00Z</dcterms:created>
  <dcterms:modified xsi:type="dcterms:W3CDTF">2020-05-05T02:08:00Z</dcterms:modified>
</cp:coreProperties>
</file>